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90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 - List of  all EGL and ML thickness </w:t>
      </w:r>
      <w:r>
        <w:rPr/>
        <w:t>values that were obtained from stillborn infants at various stage of maturity in comparison to the values from previously published studies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250"/>
        <w:gridCol w:w="2270"/>
        <w:gridCol w:w="268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L thickness in um (Rakic et al, 1971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L thickness in u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Abraham et al, 2001)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L thickness (stillborn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um (Data, Haldipur et al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-20 week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-35um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-2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-40 um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-2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-70 um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-2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-70 um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-45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-44 u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-3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-70 um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-45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-40 u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-3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-70 um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-50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-40 u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-birt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-70 um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-40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-45 um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250"/>
        <w:gridCol w:w="2250"/>
        <w:gridCol w:w="261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6 month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-30 um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-40</w:t>
            </w:r>
          </w:p>
        </w:tc>
        <w:tc>
          <w:tcPr>
            <w:tcW w:w="261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26 um (1-8 mon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onths onward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Disappears by 1</w:t>
            </w:r>
            <w:r>
              <w:rPr>
                <w:rFonts w:cs="Times New Roman" w:ascii="Times New Roman" w:hAnsi="Times New Roman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</w:rPr>
              <w:t xml:space="preserve"> yea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10</w:t>
            </w:r>
          </w:p>
        </w:tc>
        <w:tc>
          <w:tcPr>
            <w:tcW w:w="26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250"/>
        <w:gridCol w:w="2250"/>
        <w:gridCol w:w="261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L thickness in um (Rakic et al, 197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L thickness in 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braham et al, 2000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L thicknes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stillborns)in um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Data, Haldipur et al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-20 week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-40 um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-2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-40 um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-2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-50 um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-2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-50 um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-4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-45 u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-3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-50 um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-4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-42 u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-3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-90 um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-5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-70 u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-birt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-110 um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-6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-70 um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250"/>
        <w:gridCol w:w="2250"/>
        <w:gridCol w:w="261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6 month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um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-240</w:t>
            </w:r>
          </w:p>
        </w:tc>
        <w:tc>
          <w:tcPr>
            <w:tcW w:w="261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-280 um (1-8 mon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onths onward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 um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-220</w:t>
            </w:r>
          </w:p>
        </w:tc>
        <w:tc>
          <w:tcPr>
            <w:tcW w:w="26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sz w:val="22"/>
      <w:szCs w:val="22"/>
      <w:lang w:val="en-GB"/>
    </w:rPr>
  </w:style>
  <w:style w:type="character" w:styleId="FooterChar">
    <w:name w:val="Footer Char"/>
    <w:basedOn w:val="DefaultParagraphFont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05:20:00Z</dcterms:created>
  <dc:creator>parthiv</dc:creator>
  <dc:description/>
  <cp:keywords/>
  <dc:language>en-US</dc:language>
  <cp:lastModifiedBy>Parthiv Haldipur</cp:lastModifiedBy>
  <dcterms:modified xsi:type="dcterms:W3CDTF">2011-07-26T07:37:00Z</dcterms:modified>
  <cp:revision>8</cp:revision>
  <dc:subject/>
  <dc:title/>
</cp:coreProperties>
</file>